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orrelation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 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atrix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color w:val="231F2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in the network of family functioning and self-transcendence</w:t>
      </w:r>
    </w:p>
    <w:p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138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5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6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7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8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9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0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1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2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3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4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5560640"/>
    <w:rsid w:val="02573F50"/>
    <w:rsid w:val="48DD65B1"/>
    <w:rsid w:val="5556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3:57:00Z</dcterms:created>
  <dc:creator>杨天奇</dc:creator>
  <cp:lastModifiedBy>杨天奇</cp:lastModifiedBy>
  <dcterms:modified xsi:type="dcterms:W3CDTF">2022-08-26T11:4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B680A303652441F88C53AEBB2A86359</vt:lpwstr>
  </property>
</Properties>
</file>